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D0843" w14:textId="77777777" w:rsidR="007F27FD" w:rsidRDefault="007F27FD"/>
    <w:p w14:paraId="020FB118" w14:textId="0D8EFABC" w:rsidR="0064437E" w:rsidRPr="007F27FD" w:rsidRDefault="007F27FD">
      <w:pPr>
        <w:rPr>
          <w:b/>
          <w:bCs/>
        </w:rPr>
      </w:pPr>
      <w:r w:rsidRPr="007F27FD">
        <w:rPr>
          <w:b/>
          <w:bCs/>
        </w:rPr>
        <w:t xml:space="preserve">Multimedia Appendix </w:t>
      </w:r>
      <w:r w:rsidR="003929BF">
        <w:rPr>
          <w:b/>
          <w:bCs/>
        </w:rPr>
        <w:t>2</w:t>
      </w:r>
      <w:r w:rsidR="00D80FC2" w:rsidRPr="007F27FD">
        <w:rPr>
          <w:b/>
          <w:bCs/>
        </w:rPr>
        <w:t>. Results of the validation study. Overall and by type of drug.</w:t>
      </w:r>
    </w:p>
    <w:p w14:paraId="70BD53A4" w14:textId="2A3EAAD3" w:rsidR="0064437E" w:rsidRDefault="0064437E"/>
    <w:tbl>
      <w:tblPr>
        <w:tblW w:w="13626" w:type="dxa"/>
        <w:tblLook w:val="04A0" w:firstRow="1" w:lastRow="0" w:firstColumn="1" w:lastColumn="0" w:noHBand="0" w:noVBand="1"/>
      </w:tblPr>
      <w:tblGrid>
        <w:gridCol w:w="934"/>
        <w:gridCol w:w="1055"/>
        <w:gridCol w:w="938"/>
        <w:gridCol w:w="604"/>
        <w:gridCol w:w="1055"/>
        <w:gridCol w:w="938"/>
        <w:gridCol w:w="515"/>
        <w:gridCol w:w="1055"/>
        <w:gridCol w:w="850"/>
        <w:gridCol w:w="604"/>
        <w:gridCol w:w="1055"/>
        <w:gridCol w:w="938"/>
        <w:gridCol w:w="515"/>
        <w:gridCol w:w="1055"/>
        <w:gridCol w:w="850"/>
        <w:gridCol w:w="665"/>
      </w:tblGrid>
      <w:tr w:rsidR="0064437E" w:rsidRPr="00625925" w14:paraId="6573231D" w14:textId="77777777" w:rsidTr="00B80D16">
        <w:trPr>
          <w:trHeight w:val="156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80EF" w14:textId="77777777" w:rsidR="0064437E" w:rsidRPr="00821C06" w:rsidRDefault="0064437E" w:rsidP="00B80D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393A1A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All treatment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76B2CA" w14:textId="77777777" w:rsidR="0064437E" w:rsidRPr="00821C06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21C06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  <w:lang w:val="en-US"/>
              </w:rPr>
              <w:t>Combination of three or more drugs (Antiplatelets, beta blocking and ace inhibitors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B5C3D4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Likely to discontinue (Antidepressants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66AB0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821C06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Long-term two drug combination.    </w:t>
            </w:r>
            <w:r w:rsidRPr="00B125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(Insulines and oral antidiabetics)</w:t>
            </w:r>
          </w:p>
        </w:tc>
        <w:tc>
          <w:tcPr>
            <w:tcW w:w="25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D7D781" w14:textId="77777777" w:rsidR="0064437E" w:rsidRPr="00821C06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21C06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  <w:lang w:val="en-US"/>
              </w:rPr>
              <w:t>Short-term treatment             (Systemic antibiotics)</w:t>
            </w:r>
          </w:p>
        </w:tc>
      </w:tr>
      <w:tr w:rsidR="0064437E" w:rsidRPr="00625925" w14:paraId="44684983" w14:textId="77777777" w:rsidTr="00B80D16">
        <w:trPr>
          <w:trHeight w:val="340"/>
        </w:trPr>
        <w:tc>
          <w:tcPr>
            <w:tcW w:w="13626" w:type="dxa"/>
            <w:gridSpan w:val="1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6F2AB" w14:textId="77777777" w:rsidR="0064437E" w:rsidRPr="00821C06" w:rsidRDefault="0064437E" w:rsidP="00B80D16">
            <w:pPr>
              <w:ind w:firstLineChars="100" w:firstLine="161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21C06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  <w:lang w:val="en-US"/>
              </w:rPr>
              <w:t>Each algorithm compared to raw data (n, %)</w:t>
            </w:r>
          </w:p>
        </w:tc>
      </w:tr>
      <w:tr w:rsidR="0064437E" w:rsidRPr="00B125DF" w14:paraId="16EA8AC6" w14:textId="77777777" w:rsidTr="00B80D16">
        <w:trPr>
          <w:trHeight w:val="320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F3B0" w14:textId="77777777" w:rsidR="0064437E" w:rsidRPr="00821C06" w:rsidRDefault="0064437E" w:rsidP="00B80D16">
            <w:pPr>
              <w:jc w:val="right"/>
              <w:rPr>
                <w:rFonts w:ascii="Cambria" w:hAnsi="Cambria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21C06">
              <w:rPr>
                <w:rFonts w:ascii="Cambria" w:hAnsi="Cambria" w:cs="Calibri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A39E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Tra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C7D5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Smo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EB5A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B125D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C5A4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Tra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1EA3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Smo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2903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B125D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0ABF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Tra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ECC5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Smo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21ED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B125D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56AA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Tra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A23C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Smo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8F8A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B125D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A6BB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Tra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28AE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Smooth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A5F65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B125D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64437E" w:rsidRPr="00B125DF" w14:paraId="2406561F" w14:textId="77777777" w:rsidTr="00B80D16">
        <w:trPr>
          <w:trHeight w:val="320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82AE" w14:textId="77777777" w:rsidR="0064437E" w:rsidRPr="00B125DF" w:rsidRDefault="0064437E" w:rsidP="00B80D16">
            <w:pPr>
              <w:ind w:firstLineChars="100" w:firstLine="16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2241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F7AB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5615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19E0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93B2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EE1B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3E80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348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28BE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D6F7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A8B0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0B14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DF60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4004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3A0A2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&lt;.001</w:t>
            </w:r>
          </w:p>
        </w:tc>
      </w:tr>
      <w:tr w:rsidR="0064437E" w:rsidRPr="00B125DF" w14:paraId="0F328E45" w14:textId="77777777" w:rsidTr="00B80D16">
        <w:trPr>
          <w:trHeight w:val="320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2B310" w14:textId="77777777" w:rsidR="0064437E" w:rsidRPr="00B125DF" w:rsidRDefault="0064437E" w:rsidP="00B80D16">
            <w:pPr>
              <w:ind w:firstLineChars="100" w:firstLine="15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821C06">
              <w:rPr>
                <w:rFonts w:ascii="Cambria" w:hAnsi="Cambria" w:cs="Calibri"/>
                <w:color w:val="000000"/>
                <w:sz w:val="15"/>
                <w:szCs w:val="15"/>
              </w:rPr>
              <w:t>Equal or improved</w:t>
            </w:r>
          </w:p>
        </w:tc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3173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326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CAF1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383 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41EF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6B7B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06 (8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18B0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18 (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EAF5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9CBC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63 (9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A911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79 (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EA08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3495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00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25C1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14 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06B3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D39A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47 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74DE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72 (90.0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E2BC8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 </w:t>
            </w:r>
          </w:p>
        </w:tc>
      </w:tr>
      <w:tr w:rsidR="0064437E" w:rsidRPr="00B125DF" w14:paraId="6A2B2DD1" w14:textId="77777777" w:rsidTr="00B80D16">
        <w:trPr>
          <w:trHeight w:val="340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8B526" w14:textId="77777777" w:rsidR="0064437E" w:rsidRPr="00B125DF" w:rsidRDefault="0064437E" w:rsidP="00B80D16">
            <w:pPr>
              <w:jc w:val="right"/>
              <w:rPr>
                <w:rFonts w:ascii="Cambria" w:hAnsi="Cambria" w:cs="Calibri"/>
                <w:i/>
                <w:i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i/>
                <w:iCs/>
                <w:color w:val="000000"/>
                <w:sz w:val="16"/>
                <w:szCs w:val="16"/>
              </w:rPr>
              <w:t>Improved</w:t>
            </w:r>
          </w:p>
        </w:tc>
        <w:tc>
          <w:tcPr>
            <w:tcW w:w="1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429B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70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F8F1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227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1E14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A7B9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79 (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68D4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83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7A56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0FAE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4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6945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49 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34A3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3060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63 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AC13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72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4B41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BF87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4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5963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23 (28.7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8FF6A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 </w:t>
            </w:r>
          </w:p>
        </w:tc>
      </w:tr>
      <w:tr w:rsidR="0064437E" w:rsidRPr="00B125DF" w14:paraId="5BDEB506" w14:textId="77777777" w:rsidTr="00B80D16">
        <w:trPr>
          <w:trHeight w:val="340"/>
        </w:trPr>
        <w:tc>
          <w:tcPr>
            <w:tcW w:w="13626" w:type="dxa"/>
            <w:gridSpan w:val="1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9A07E" w14:textId="77777777" w:rsidR="0064437E" w:rsidRPr="00B125DF" w:rsidRDefault="0064437E" w:rsidP="00B80D16">
            <w:pPr>
              <w:ind w:firstLineChars="100" w:firstLine="161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Concordance between reviewers (n, %)</w:t>
            </w:r>
          </w:p>
        </w:tc>
      </w:tr>
      <w:tr w:rsidR="0064437E" w:rsidRPr="00B125DF" w14:paraId="1BF7A4C2" w14:textId="77777777" w:rsidTr="00B80D16">
        <w:trPr>
          <w:trHeight w:val="560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8A50" w14:textId="77777777" w:rsidR="0064437E" w:rsidRPr="00821C06" w:rsidRDefault="0064437E" w:rsidP="00B80D16">
            <w:pPr>
              <w:ind w:firstLineChars="100" w:firstLine="150"/>
              <w:rPr>
                <w:rFonts w:ascii="Cambria" w:hAnsi="Cambria" w:cs="Calibri"/>
                <w:color w:val="000000"/>
                <w:sz w:val="16"/>
                <w:szCs w:val="16"/>
                <w:lang w:val="en-US"/>
              </w:rPr>
            </w:pPr>
            <w:r w:rsidRPr="00821C06">
              <w:rPr>
                <w:rFonts w:ascii="Cambria" w:hAnsi="Cambria" w:cs="Calibri"/>
                <w:color w:val="000000"/>
                <w:sz w:val="15"/>
                <w:szCs w:val="15"/>
                <w:lang w:val="en-US"/>
              </w:rPr>
              <w:t>Patients reviewed by all 4 specialists</w:t>
            </w:r>
          </w:p>
        </w:tc>
        <w:tc>
          <w:tcPr>
            <w:tcW w:w="259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6DDE74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FBD53D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3081D7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F1F88A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7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D87B1B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0</w:t>
            </w:r>
          </w:p>
        </w:tc>
      </w:tr>
      <w:tr w:rsidR="0064437E" w:rsidRPr="00B125DF" w14:paraId="7F48D37D" w14:textId="77777777" w:rsidTr="00B80D16">
        <w:trPr>
          <w:trHeight w:val="340"/>
        </w:trPr>
        <w:tc>
          <w:tcPr>
            <w:tcW w:w="9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87A2D" w14:textId="77777777" w:rsidR="0064437E" w:rsidRPr="00B125DF" w:rsidRDefault="0064437E" w:rsidP="00B80D16">
            <w:pPr>
              <w:jc w:val="right"/>
              <w:rPr>
                <w:rFonts w:ascii="Cambria" w:hAnsi="Cambria" w:cs="Calibri"/>
                <w:i/>
                <w:iCs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i/>
                <w:iCs/>
                <w:color w:val="000000"/>
                <w:sz w:val="16"/>
                <w:szCs w:val="16"/>
              </w:rPr>
              <w:t>Agreed</w:t>
            </w:r>
          </w:p>
        </w:tc>
        <w:tc>
          <w:tcPr>
            <w:tcW w:w="259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F3BFB4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44 (88.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0E2E6F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4 (93.3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18548F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0 (100.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70AB93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13 (86.7)</w:t>
            </w:r>
          </w:p>
        </w:tc>
        <w:tc>
          <w:tcPr>
            <w:tcW w:w="257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72CDAA" w14:textId="77777777" w:rsidR="0064437E" w:rsidRPr="00B125DF" w:rsidRDefault="0064437E" w:rsidP="00B80D16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B125DF">
              <w:rPr>
                <w:rFonts w:ascii="Cambria" w:hAnsi="Cambria" w:cs="Calibri"/>
                <w:color w:val="000000"/>
                <w:sz w:val="16"/>
                <w:szCs w:val="16"/>
              </w:rPr>
              <w:t>7 (70.0)</w:t>
            </w:r>
          </w:p>
        </w:tc>
      </w:tr>
    </w:tbl>
    <w:p w14:paraId="412C1806" w14:textId="20BFE3ED" w:rsidR="0064437E" w:rsidRDefault="0064437E"/>
    <w:p w14:paraId="61FCEFFA" w14:textId="77777777" w:rsidR="00E5261A" w:rsidRPr="000A7B54" w:rsidRDefault="00E5261A" w:rsidP="00E5261A">
      <w:pPr>
        <w:pStyle w:val="Caption"/>
        <w:keepNext/>
        <w:rPr>
          <w:lang w:val="en-US"/>
        </w:rPr>
      </w:pPr>
      <w:r w:rsidRPr="000A7B54">
        <w:rPr>
          <w:rFonts w:ascii="Cambria" w:hAnsi="Cambria" w:cs="Calibri"/>
          <w:i w:val="0"/>
          <w:iCs w:val="0"/>
          <w:color w:val="000000"/>
          <w:vertAlign w:val="superscript"/>
          <w:lang w:val="en-US"/>
        </w:rPr>
        <w:t xml:space="preserve">a </w:t>
      </w:r>
      <w:r w:rsidRPr="000A7B54">
        <w:rPr>
          <w:rFonts w:ascii="Cambria" w:hAnsi="Cambria" w:cs="Calibri"/>
          <w:color w:val="000000"/>
          <w:lang w:val="en-US"/>
        </w:rPr>
        <w:t xml:space="preserve">Chi-square test for the </w:t>
      </w:r>
      <w:r>
        <w:rPr>
          <w:rFonts w:ascii="Cambria" w:hAnsi="Cambria" w:cs="Calibri"/>
          <w:color w:val="000000"/>
          <w:lang w:val="en-US"/>
        </w:rPr>
        <w:t xml:space="preserve">performance </w:t>
      </w:r>
      <w:r w:rsidRPr="000A7B54">
        <w:rPr>
          <w:rFonts w:ascii="Cambria" w:hAnsi="Cambria" w:cs="Calibri"/>
          <w:color w:val="000000"/>
          <w:lang w:val="en-US"/>
        </w:rPr>
        <w:t xml:space="preserve">comparison between </w:t>
      </w:r>
      <w:r>
        <w:rPr>
          <w:rFonts w:ascii="Cambria" w:hAnsi="Cambria" w:cs="Calibri"/>
          <w:color w:val="000000"/>
          <w:lang w:val="en-US"/>
        </w:rPr>
        <w:t xml:space="preserve">tradition method </w:t>
      </w:r>
      <w:r w:rsidRPr="000A7B54">
        <w:rPr>
          <w:rFonts w:ascii="Cambria" w:hAnsi="Cambria" w:cs="Calibri"/>
          <w:color w:val="000000"/>
          <w:lang w:val="en-US"/>
        </w:rPr>
        <w:t xml:space="preserve">and </w:t>
      </w:r>
      <w:r>
        <w:rPr>
          <w:rFonts w:ascii="Cambria" w:hAnsi="Cambria" w:cs="Calibri"/>
          <w:color w:val="000000"/>
          <w:lang w:val="en-US"/>
        </w:rPr>
        <w:t>s</w:t>
      </w:r>
      <w:r w:rsidRPr="000A7B54">
        <w:rPr>
          <w:rFonts w:ascii="Cambria" w:hAnsi="Cambria" w:cs="Calibri"/>
          <w:color w:val="000000"/>
          <w:lang w:val="en-US"/>
        </w:rPr>
        <w:t>mooth algorithm against raw data</w:t>
      </w:r>
    </w:p>
    <w:p w14:paraId="7C97AE0C" w14:textId="77777777" w:rsidR="00E5261A" w:rsidRPr="00103613" w:rsidRDefault="00E5261A">
      <w:pPr>
        <w:rPr>
          <w:lang w:val="en-US"/>
        </w:rPr>
      </w:pPr>
    </w:p>
    <w:sectPr w:rsidR="00E5261A" w:rsidRPr="00103613" w:rsidSect="006443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37E"/>
    <w:rsid w:val="00103613"/>
    <w:rsid w:val="0015766E"/>
    <w:rsid w:val="003929BF"/>
    <w:rsid w:val="00497AE4"/>
    <w:rsid w:val="0064437E"/>
    <w:rsid w:val="007F27FD"/>
    <w:rsid w:val="008929EF"/>
    <w:rsid w:val="00A52105"/>
    <w:rsid w:val="00D0038C"/>
    <w:rsid w:val="00D80FC2"/>
    <w:rsid w:val="00E5261A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44207"/>
  <w15:chartTrackingRefBased/>
  <w15:docId w15:val="{F13FF288-09F9-0E48-AC44-1B133B862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37E"/>
    <w:rPr>
      <w:rFonts w:ascii="Times New Roman" w:eastAsia="Times New Roman" w:hAnsi="Times New Roman" w:cs="Times New Roman"/>
      <w:lang w:val="es-E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261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</dc:creator>
  <cp:keywords/>
  <dc:description/>
  <cp:lastModifiedBy>Monisha Swaminathan</cp:lastModifiedBy>
  <cp:revision>4</cp:revision>
  <dcterms:created xsi:type="dcterms:W3CDTF">2022-10-25T22:50:00Z</dcterms:created>
  <dcterms:modified xsi:type="dcterms:W3CDTF">2022-11-14T21:08:00Z</dcterms:modified>
</cp:coreProperties>
</file>